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13BAD0" w14:textId="165E08BB" w:rsidR="00814DDD" w:rsidRPr="007631E6" w:rsidRDefault="00EB29AA">
      <w:pPr>
        <w:rPr>
          <w:rFonts w:asciiTheme="majorHAnsi" w:hAnsiTheme="majorHAnsi" w:cstheme="majorHAnsi"/>
          <w:b/>
          <w:bCs/>
        </w:rPr>
      </w:pPr>
      <w:r w:rsidRPr="007631E6">
        <w:rPr>
          <w:rFonts w:asciiTheme="majorHAnsi" w:hAnsiTheme="majorHAnsi" w:cstheme="majorHAnsi"/>
          <w:b/>
          <w:bCs/>
        </w:rPr>
        <w:t>Supplemental table 1 A</w:t>
      </w:r>
      <w:r w:rsidR="00F21F46" w:rsidRPr="007631E6">
        <w:rPr>
          <w:rFonts w:asciiTheme="majorHAnsi" w:hAnsiTheme="majorHAnsi" w:cstheme="majorHAnsi"/>
          <w:b/>
          <w:bCs/>
        </w:rPr>
        <w:t>-D.</w:t>
      </w:r>
      <w:r w:rsidR="00C63FFB" w:rsidRPr="007631E6">
        <w:rPr>
          <w:rFonts w:asciiTheme="majorHAnsi" w:hAnsiTheme="majorHAnsi" w:cstheme="majorHAnsi"/>
          <w:b/>
          <w:bCs/>
        </w:rPr>
        <w:t xml:space="preserve"> </w:t>
      </w:r>
      <w:r w:rsidR="00DD699A">
        <w:rPr>
          <w:rFonts w:asciiTheme="majorHAnsi" w:hAnsiTheme="majorHAnsi" w:cstheme="majorHAnsi"/>
          <w:b/>
          <w:bCs/>
        </w:rPr>
        <w:t xml:space="preserve">Correlation between </w:t>
      </w:r>
      <w:r w:rsidR="00F9425A">
        <w:rPr>
          <w:rFonts w:asciiTheme="majorHAnsi" w:hAnsiTheme="majorHAnsi" w:cstheme="majorHAnsi"/>
          <w:b/>
          <w:bCs/>
        </w:rPr>
        <w:t xml:space="preserve">CD26+LSCs at diagnosis and </w:t>
      </w:r>
      <w:r w:rsidR="00DD699A">
        <w:rPr>
          <w:rFonts w:asciiTheme="majorHAnsi" w:hAnsiTheme="majorHAnsi" w:cstheme="majorHAnsi"/>
          <w:b/>
          <w:bCs/>
        </w:rPr>
        <w:t xml:space="preserve">Sokal score (A); correlation between </w:t>
      </w:r>
      <w:r w:rsidR="00DD699A">
        <w:rPr>
          <w:rFonts w:asciiTheme="majorHAnsi" w:hAnsiTheme="majorHAnsi" w:cstheme="majorHAnsi"/>
          <w:b/>
          <w:bCs/>
        </w:rPr>
        <w:t>CD26+LSCs at diagnosis</w:t>
      </w:r>
      <w:r w:rsidR="00DD699A">
        <w:rPr>
          <w:rFonts w:asciiTheme="majorHAnsi" w:hAnsiTheme="majorHAnsi" w:cstheme="majorHAnsi"/>
          <w:b/>
          <w:bCs/>
        </w:rPr>
        <w:t xml:space="preserve"> and molecular response (B-D).</w:t>
      </w:r>
    </w:p>
    <w:p w14:paraId="33184714" w14:textId="77777777" w:rsidR="00EB29AA" w:rsidRDefault="00EB29AA">
      <w:pPr>
        <w:rPr>
          <w:rFonts w:asciiTheme="majorHAnsi" w:hAnsiTheme="majorHAnsi" w:cstheme="majorHAnsi"/>
          <w:sz w:val="22"/>
          <w:szCs w:val="22"/>
        </w:rPr>
      </w:pPr>
    </w:p>
    <w:p w14:paraId="438358BD" w14:textId="34E637D8" w:rsidR="00EB29AA" w:rsidRDefault="00EB29AA">
      <w:pPr>
        <w:rPr>
          <w:rFonts w:asciiTheme="majorHAnsi" w:hAnsiTheme="majorHAnsi" w:cstheme="majorHAnsi"/>
          <w:b/>
          <w:bCs/>
          <w:sz w:val="22"/>
          <w:szCs w:val="22"/>
        </w:rPr>
      </w:pPr>
      <w:r w:rsidRPr="00EB29AA">
        <w:rPr>
          <w:rFonts w:asciiTheme="majorHAnsi" w:hAnsiTheme="majorHAnsi" w:cstheme="majorHAnsi"/>
          <w:b/>
          <w:bCs/>
          <w:sz w:val="22"/>
          <w:szCs w:val="22"/>
        </w:rPr>
        <w:t>A</w:t>
      </w:r>
    </w:p>
    <w:p w14:paraId="3C0C57B4" w14:textId="77777777" w:rsidR="009D1C26" w:rsidRPr="00F21F46" w:rsidRDefault="009D1C26">
      <w:pPr>
        <w:rPr>
          <w:rFonts w:asciiTheme="majorHAnsi" w:hAnsiTheme="majorHAnsi" w:cstheme="majorHAnsi"/>
          <w:b/>
          <w:bCs/>
          <w:sz w:val="22"/>
          <w:szCs w:val="22"/>
        </w:rPr>
      </w:pPr>
    </w:p>
    <w:tbl>
      <w:tblPr>
        <w:tblW w:w="5469" w:type="pct"/>
        <w:jc w:val="center"/>
        <w:tblLook w:val="0420" w:firstRow="1" w:lastRow="0" w:firstColumn="0" w:lastColumn="0" w:noHBand="0" w:noVBand="1"/>
      </w:tblPr>
      <w:tblGrid>
        <w:gridCol w:w="3740"/>
        <w:gridCol w:w="1726"/>
        <w:gridCol w:w="1726"/>
        <w:gridCol w:w="1723"/>
        <w:gridCol w:w="1008"/>
      </w:tblGrid>
      <w:tr w:rsidR="00E56025" w:rsidRPr="00EB29AA" w14:paraId="509F02A0" w14:textId="77777777" w:rsidTr="00F21F46">
        <w:trPr>
          <w:tblHeader/>
          <w:jc w:val="center"/>
        </w:trPr>
        <w:tc>
          <w:tcPr>
            <w:tcW w:w="185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2A484" w14:textId="233228DB" w:rsidR="00664E04" w:rsidRPr="00EB29AA" w:rsidRDefault="00664E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85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D1938" w14:textId="77777777" w:rsidR="00EB29AA" w:rsidRPr="00EB29AA" w:rsidRDefault="00EB29AA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Sokal score </w:t>
            </w:r>
          </w:p>
          <w:p w14:paraId="7E9E259B" w14:textId="5B062B6F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85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3BA7C" w14:textId="257D2DFB" w:rsidR="00EB29AA" w:rsidRPr="00EB29AA" w:rsidRDefault="00EB29AA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Sokal score</w:t>
            </w:r>
          </w:p>
          <w:p w14:paraId="14159A5B" w14:textId="586F8F05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int</w:t>
            </w:r>
            <w:r w:rsidR="00EB29AA" w:rsidRPr="00EB29AA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ermediate</w:t>
            </w:r>
          </w:p>
        </w:tc>
        <w:tc>
          <w:tcPr>
            <w:tcW w:w="855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68BC7" w14:textId="4E59C41C" w:rsidR="00EB29AA" w:rsidRPr="00EB29AA" w:rsidRDefault="00EB29AA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Sokal score</w:t>
            </w:r>
          </w:p>
          <w:p w14:paraId="1BCF5008" w14:textId="703EE2FA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low</w:t>
            </w:r>
          </w:p>
        </w:tc>
        <w:tc>
          <w:tcPr>
            <w:tcW w:w="50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DF481" w14:textId="77777777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E56025" w:rsidRPr="00EB29AA" w14:paraId="28995EF0" w14:textId="77777777" w:rsidTr="00F21F46">
        <w:trPr>
          <w:jc w:val="center"/>
        </w:trPr>
        <w:tc>
          <w:tcPr>
            <w:tcW w:w="185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4A650" w14:textId="77777777" w:rsidR="00664E04" w:rsidRPr="007D63E1" w:rsidRDefault="00664E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7D63E1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85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D4460" w14:textId="64C53C6A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857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4CD59" w14:textId="7DAB8AF7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855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6AB32" w14:textId="38FF2B7A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500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26B2A" w14:textId="77777777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E56025" w:rsidRPr="00EB29AA" w14:paraId="248DD50D" w14:textId="77777777" w:rsidTr="00F21F46">
        <w:trPr>
          <w:jc w:val="center"/>
        </w:trPr>
        <w:tc>
          <w:tcPr>
            <w:tcW w:w="1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EED8F" w14:textId="77777777" w:rsidR="00E56025" w:rsidRPr="00F21F46" w:rsidRDefault="00664E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CD26</w:t>
            </w:r>
            <w:r w:rsidR="00E56025"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 cells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/</w:t>
            </w:r>
            <w:r w:rsidR="00E56025"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µ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L a</w:t>
            </w:r>
            <w:r w:rsidR="00EB29AA"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t diagnosis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 (median</w:t>
            </w:r>
            <w:r w:rsidR="00E56025"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)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1EDBD696" w14:textId="03B82CE5" w:rsidR="00664E04" w:rsidRPr="00F21F46" w:rsidRDefault="00664E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[IQR]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E4955" w14:textId="77777777" w:rsid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22.65 </w:t>
            </w:r>
          </w:p>
          <w:p w14:paraId="72C3F136" w14:textId="31FAF5A3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4.12, 87.12]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C7E02" w14:textId="77777777" w:rsid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5.60 </w:t>
            </w:r>
          </w:p>
          <w:p w14:paraId="620991B6" w14:textId="503FF08F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1.06, 38.51]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91167" w14:textId="77777777" w:rsid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6.16 </w:t>
            </w:r>
          </w:p>
          <w:p w14:paraId="2427DEF1" w14:textId="547AE752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2.63, 21.56]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085A4" w14:textId="231E4A2A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018</w:t>
            </w:r>
          </w:p>
        </w:tc>
      </w:tr>
      <w:tr w:rsidR="00E56025" w:rsidRPr="00EB29AA" w14:paraId="1DAC5ABE" w14:textId="77777777" w:rsidTr="00F21F46">
        <w:trPr>
          <w:jc w:val="center"/>
        </w:trPr>
        <w:tc>
          <w:tcPr>
            <w:tcW w:w="1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1A716" w14:textId="3CC0E1B8" w:rsidR="00EB29AA" w:rsidRPr="00F21F46" w:rsidRDefault="00664E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CD34+CD38-</w:t>
            </w:r>
            <w:r w:rsidR="00E56025"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 total (median)</w:t>
            </w:r>
          </w:p>
          <w:p w14:paraId="70331E46" w14:textId="2482DE3C" w:rsidR="00664E04" w:rsidRPr="00F21F46" w:rsidRDefault="00664E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[IQR]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A343D" w14:textId="77777777" w:rsid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61.57 </w:t>
            </w:r>
          </w:p>
          <w:p w14:paraId="741D595D" w14:textId="18ED6361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14.08, 225.12]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B27CB" w14:textId="77777777" w:rsid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23.88 </w:t>
            </w:r>
          </w:p>
          <w:p w14:paraId="24FA4165" w14:textId="3082E440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5.91, 104.85]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D0BAF" w14:textId="77777777" w:rsid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19.57 </w:t>
            </w:r>
          </w:p>
          <w:p w14:paraId="2FAB75DE" w14:textId="17B26799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8.46, 44.03]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585A3" w14:textId="5C100153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035</w:t>
            </w:r>
          </w:p>
        </w:tc>
      </w:tr>
      <w:tr w:rsidR="00E56025" w:rsidRPr="00EB29AA" w14:paraId="57498B6E" w14:textId="77777777" w:rsidTr="00F21F46">
        <w:trPr>
          <w:jc w:val="center"/>
        </w:trPr>
        <w:tc>
          <w:tcPr>
            <w:tcW w:w="1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2E22" w14:textId="7B69C8E5" w:rsidR="00E56025" w:rsidRPr="00F21F46" w:rsidRDefault="00664E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CD34+CD38- </w:t>
            </w:r>
            <w:r w:rsidR="00EB29AA"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without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 CD26</w:t>
            </w:r>
            <w:r w:rsidR="00E56025"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+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 (median</w:t>
            </w:r>
            <w:r w:rsidR="00E56025"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)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14:paraId="7821EB16" w14:textId="7A7A87BE" w:rsidR="00664E04" w:rsidRPr="00F21F46" w:rsidRDefault="00664E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[IQR]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B0632" w14:textId="77777777" w:rsid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19.66 </w:t>
            </w:r>
          </w:p>
          <w:p w14:paraId="48449072" w14:textId="6AF60DC4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2.95, 89.30]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0FB2E" w14:textId="77777777" w:rsid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12.48 </w:t>
            </w:r>
          </w:p>
          <w:p w14:paraId="09663D29" w14:textId="16A99EE2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3.82, 50.70]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0ED4" w14:textId="77777777" w:rsid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10.42 </w:t>
            </w:r>
          </w:p>
          <w:p w14:paraId="3244F5E8" w14:textId="4BF0B43B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4.02, 32.91]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9A9EF9" w14:textId="6D0FC5B6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527</w:t>
            </w:r>
          </w:p>
        </w:tc>
      </w:tr>
      <w:tr w:rsidR="00E56025" w:rsidRPr="00EB29AA" w14:paraId="48ADA213" w14:textId="77777777" w:rsidTr="00F21F46">
        <w:trPr>
          <w:jc w:val="center"/>
        </w:trPr>
        <w:tc>
          <w:tcPr>
            <w:tcW w:w="185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08DBA" w14:textId="77777777" w:rsidR="00E56025" w:rsidRPr="00F21F46" w:rsidRDefault="00E560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CD34+CD38-</w:t>
            </w:r>
            <w:r w:rsidR="00664E04"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CD26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+</w:t>
            </w:r>
            <w:r w:rsidR="00664E04"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 (median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) </w:t>
            </w:r>
          </w:p>
          <w:p w14:paraId="3B76EECD" w14:textId="366D5D48" w:rsidR="00664E04" w:rsidRPr="00F21F46" w:rsidRDefault="00664E0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[IQR]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2070A" w14:textId="77777777" w:rsidR="00E56025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49.15 </w:t>
            </w:r>
          </w:p>
          <w:p w14:paraId="5CB40144" w14:textId="6C793E90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27.61, 67.68]</w:t>
            </w:r>
          </w:p>
        </w:tc>
        <w:tc>
          <w:tcPr>
            <w:tcW w:w="85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54A7A" w14:textId="77777777" w:rsidR="00F21F46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35.05 </w:t>
            </w:r>
          </w:p>
          <w:p w14:paraId="00A182E5" w14:textId="08E84615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18.43, 58.96]</w:t>
            </w:r>
          </w:p>
        </w:tc>
        <w:tc>
          <w:tcPr>
            <w:tcW w:w="855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DED28" w14:textId="77777777" w:rsidR="00F21F46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33.75 </w:t>
            </w:r>
          </w:p>
          <w:p w14:paraId="4F2741F7" w14:textId="7E9702A8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21.54, 57.42]</w:t>
            </w:r>
          </w:p>
        </w:tc>
        <w:tc>
          <w:tcPr>
            <w:tcW w:w="50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1A721B" w14:textId="1120BAED" w:rsidR="00664E04" w:rsidRPr="00EB29AA" w:rsidRDefault="00664E04" w:rsidP="00EB2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EB29AA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204</w:t>
            </w:r>
          </w:p>
        </w:tc>
      </w:tr>
    </w:tbl>
    <w:p w14:paraId="482F92D0" w14:textId="77777777" w:rsidR="00840FD6" w:rsidRDefault="00840FD6"/>
    <w:p w14:paraId="0C5A8427" w14:textId="77777777" w:rsidR="009D1C26" w:rsidRDefault="009D1C26"/>
    <w:tbl>
      <w:tblPr>
        <w:tblpPr w:leftFromText="141" w:rightFromText="141" w:vertAnchor="text" w:horzAnchor="page" w:tblpX="901" w:tblpY="495"/>
        <w:tblW w:w="0" w:type="auto"/>
        <w:tblLayout w:type="fixed"/>
        <w:tblLook w:val="0420" w:firstRow="1" w:lastRow="0" w:firstColumn="0" w:lastColumn="0" w:noHBand="0" w:noVBand="1"/>
      </w:tblPr>
      <w:tblGrid>
        <w:gridCol w:w="3686"/>
        <w:gridCol w:w="1984"/>
        <w:gridCol w:w="2268"/>
        <w:gridCol w:w="851"/>
      </w:tblGrid>
      <w:tr w:rsidR="00F21F46" w:rsidRPr="00F21F46" w14:paraId="786B93B1" w14:textId="77777777" w:rsidTr="00F21F46">
        <w:trPr>
          <w:tblHeader/>
        </w:trPr>
        <w:tc>
          <w:tcPr>
            <w:tcW w:w="368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3328D" w14:textId="77777777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Molecular response at 3 months 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7249C" w14:textId="7C345DED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Optimal </w:t>
            </w:r>
            <w:r w:rsidR="007D63E1"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response </w:t>
            </w:r>
            <w:r w:rsidR="007D63E1" w:rsidRPr="00F21F46">
              <w:rPr>
                <w:rFonts w:asciiTheme="majorHAnsi" w:hAnsiTheme="majorHAnsi" w:cstheme="majorHAnsi"/>
                <w:b/>
                <w:bCs/>
                <w:color w:val="000000"/>
              </w:rPr>
              <w:t>(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BCR::ABL1 &lt;10%)</w:t>
            </w:r>
          </w:p>
        </w:tc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46943" w14:textId="60B297BD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Suboptimal </w:t>
            </w:r>
            <w:r w:rsidR="007D63E1"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response </w:t>
            </w:r>
            <w:r w:rsidR="007D63E1" w:rsidRPr="00F21F46">
              <w:rPr>
                <w:rFonts w:asciiTheme="majorHAnsi" w:hAnsiTheme="majorHAnsi" w:cstheme="majorHAnsi"/>
                <w:b/>
                <w:bCs/>
                <w:color w:val="000000"/>
              </w:rPr>
              <w:t>(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BCR::ABL1 &gt;10%)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D6FB17" w14:textId="77777777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F21F46" w:rsidRPr="00F21F46" w14:paraId="333D80E7" w14:textId="77777777" w:rsidTr="00F21F46">
        <w:tc>
          <w:tcPr>
            <w:tcW w:w="368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DF48C" w14:textId="77777777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B7373" w14:textId="3A06E8E9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905C1" w14:textId="3622176D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8412" w14:textId="77777777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F21F46" w:rsidRPr="00F21F46" w14:paraId="0119A2CE" w14:textId="77777777" w:rsidTr="00F21F46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6FA01" w14:textId="77777777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CD26 cells/µL at diagnosis (median) </w:t>
            </w:r>
          </w:p>
          <w:p w14:paraId="2A31DB45" w14:textId="77777777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[IQR]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2179F" w14:textId="77777777" w:rsid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6.21 </w:t>
            </w:r>
          </w:p>
          <w:p w14:paraId="55B5B6EA" w14:textId="1A744A46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1.79, 31.50]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6BC38" w14:textId="77777777" w:rsid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19.87 </w:t>
            </w:r>
          </w:p>
          <w:p w14:paraId="37370879" w14:textId="3A6137CE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5.37, 39.81]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CDF26" w14:textId="6CC54841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030</w:t>
            </w:r>
          </w:p>
        </w:tc>
      </w:tr>
      <w:tr w:rsidR="00F21F46" w:rsidRPr="00F21F46" w14:paraId="705ADEEE" w14:textId="77777777" w:rsidTr="00F21F46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75ED3" w14:textId="77777777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CD34+CD38- total (median)</w:t>
            </w:r>
          </w:p>
          <w:p w14:paraId="174DA204" w14:textId="77777777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[IQR]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C803E" w14:textId="77777777" w:rsid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20.53 </w:t>
            </w:r>
          </w:p>
          <w:p w14:paraId="184D3ED5" w14:textId="1D8F76C7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7.17, 83.68]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78200" w14:textId="77777777" w:rsid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46.73 </w:t>
            </w:r>
          </w:p>
          <w:p w14:paraId="667040E0" w14:textId="77609D17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19.19, 124.17]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5C6DC" w14:textId="6771DF98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016</w:t>
            </w:r>
          </w:p>
        </w:tc>
      </w:tr>
      <w:tr w:rsidR="00F21F46" w:rsidRPr="00F21F46" w14:paraId="358C8CD2" w14:textId="77777777" w:rsidTr="00F21F46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737C9" w14:textId="77777777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CD34+CD38- without CD26+ (median) </w:t>
            </w:r>
          </w:p>
          <w:p w14:paraId="20940671" w14:textId="77777777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  <w:lang w:val="it-IT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[IQR]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8959F" w14:textId="77777777" w:rsid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10.68 </w:t>
            </w:r>
          </w:p>
          <w:p w14:paraId="69C7F085" w14:textId="13C32394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3.90, 39.65]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B6161" w14:textId="77777777" w:rsid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17.76 </w:t>
            </w:r>
          </w:p>
          <w:p w14:paraId="3663057E" w14:textId="55D0B8B8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5.05, 78.44]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69130" w14:textId="169BBF56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216</w:t>
            </w:r>
          </w:p>
        </w:tc>
      </w:tr>
      <w:tr w:rsidR="00F21F46" w:rsidRPr="00F21F46" w14:paraId="3576ADCC" w14:textId="77777777" w:rsidTr="00F21F46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31879" w14:textId="77777777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CD34+CD38-CD26+ (median) </w:t>
            </w:r>
          </w:p>
          <w:p w14:paraId="4DCEBF09" w14:textId="0C871CED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[IQR]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543629" w14:textId="77777777" w:rsid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34.07 </w:t>
            </w:r>
          </w:p>
          <w:p w14:paraId="0F839776" w14:textId="6F6EBCF7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18.25, 60.22]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C05803" w14:textId="77777777" w:rsid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45.95 </w:t>
            </w:r>
          </w:p>
          <w:p w14:paraId="46563F84" w14:textId="67AE820F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24.47, 63.45]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F86E3" w14:textId="7007F60B" w:rsidR="00F21F46" w:rsidRPr="00F21F46" w:rsidRDefault="00F21F46" w:rsidP="00F21F4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0.207</w:t>
            </w:r>
          </w:p>
        </w:tc>
      </w:tr>
    </w:tbl>
    <w:p w14:paraId="350CD22A" w14:textId="2B608C98" w:rsidR="00EB29AA" w:rsidRPr="009D1C26" w:rsidRDefault="00EB29AA">
      <w:pPr>
        <w:rPr>
          <w:rFonts w:asciiTheme="majorHAnsi" w:hAnsiTheme="majorHAnsi" w:cstheme="majorHAnsi"/>
          <w:b/>
          <w:bCs/>
        </w:rPr>
      </w:pPr>
      <w:r w:rsidRPr="009D1C26">
        <w:rPr>
          <w:rFonts w:asciiTheme="majorHAnsi" w:hAnsiTheme="majorHAnsi" w:cstheme="majorHAnsi"/>
          <w:b/>
          <w:bCs/>
        </w:rPr>
        <w:t>B</w:t>
      </w:r>
    </w:p>
    <w:p w14:paraId="33677E8A" w14:textId="77777777" w:rsidR="00EB29AA" w:rsidRDefault="00EB29AA" w:rsidP="00EB29AA"/>
    <w:p w14:paraId="495108E6" w14:textId="77777777" w:rsidR="00EB29AA" w:rsidRDefault="00EB29AA" w:rsidP="00EB29AA"/>
    <w:p w14:paraId="1E39BEA3" w14:textId="77777777" w:rsidR="00EB29AA" w:rsidRDefault="00EB29AA"/>
    <w:p w14:paraId="0A479454" w14:textId="77777777" w:rsidR="00F21F46" w:rsidRDefault="00F21F46"/>
    <w:p w14:paraId="0A3CA01F" w14:textId="77777777" w:rsidR="00F21F46" w:rsidRDefault="00F21F46"/>
    <w:p w14:paraId="30E92931" w14:textId="77777777" w:rsidR="00F21F46" w:rsidRDefault="00F21F46"/>
    <w:p w14:paraId="129B9D4E" w14:textId="77777777" w:rsidR="00F21F46" w:rsidRDefault="00F21F46"/>
    <w:p w14:paraId="34163622" w14:textId="77777777" w:rsidR="00F21F46" w:rsidRDefault="00F21F46"/>
    <w:p w14:paraId="2C752046" w14:textId="77777777" w:rsidR="00F21F46" w:rsidRDefault="00F21F46"/>
    <w:p w14:paraId="258E57BB" w14:textId="77777777" w:rsidR="00F21F46" w:rsidRDefault="00F21F46"/>
    <w:p w14:paraId="01580671" w14:textId="77777777" w:rsidR="00F21F46" w:rsidRDefault="00F21F46"/>
    <w:p w14:paraId="5CCF7B7E" w14:textId="77777777" w:rsidR="00F21F46" w:rsidRDefault="00F21F46"/>
    <w:p w14:paraId="020D722B" w14:textId="77777777" w:rsidR="00F21F46" w:rsidRDefault="00F21F46"/>
    <w:p w14:paraId="60B43E53" w14:textId="77777777" w:rsidR="00F21F46" w:rsidRDefault="00F21F46"/>
    <w:p w14:paraId="75F32FE6" w14:textId="77777777" w:rsidR="00F21F46" w:rsidRDefault="00F21F46"/>
    <w:p w14:paraId="3C8FD36A" w14:textId="77777777" w:rsidR="00F21F46" w:rsidRDefault="00F21F46"/>
    <w:p w14:paraId="61E0F699" w14:textId="77777777" w:rsidR="00F21F46" w:rsidRDefault="00F21F46"/>
    <w:p w14:paraId="3FF0F164" w14:textId="77777777" w:rsidR="00F21F46" w:rsidRDefault="00F21F46"/>
    <w:p w14:paraId="01C7F5B2" w14:textId="77777777" w:rsidR="00F21F46" w:rsidRDefault="00F21F46"/>
    <w:p w14:paraId="078A101C" w14:textId="77777777" w:rsidR="00F21F46" w:rsidRDefault="00F21F46"/>
    <w:p w14:paraId="3D605D40" w14:textId="77777777" w:rsidR="00F21F46" w:rsidRDefault="00F21F46"/>
    <w:tbl>
      <w:tblPr>
        <w:tblpPr w:leftFromText="141" w:rightFromText="141" w:vertAnchor="text" w:horzAnchor="page" w:tblpX="901" w:tblpY="495"/>
        <w:tblW w:w="0" w:type="auto"/>
        <w:tblLayout w:type="fixed"/>
        <w:tblLook w:val="0420" w:firstRow="1" w:lastRow="0" w:firstColumn="0" w:lastColumn="0" w:noHBand="0" w:noVBand="1"/>
      </w:tblPr>
      <w:tblGrid>
        <w:gridCol w:w="3686"/>
        <w:gridCol w:w="1984"/>
        <w:gridCol w:w="2268"/>
        <w:gridCol w:w="851"/>
      </w:tblGrid>
      <w:tr w:rsidR="00F21F46" w:rsidRPr="00F21F46" w14:paraId="6FB0FC12" w14:textId="77777777" w:rsidTr="00F4289E">
        <w:trPr>
          <w:tblHeader/>
        </w:trPr>
        <w:tc>
          <w:tcPr>
            <w:tcW w:w="368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26BBE" w14:textId="6128A2AF" w:rsidR="00F21F46" w:rsidRPr="00F21F46" w:rsidRDefault="00F21F46" w:rsidP="00F42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lastRenderedPageBreak/>
              <w:t xml:space="preserve">Molecular response at </w:t>
            </w:r>
            <w:r w:rsidR="009D1C2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12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 months 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3BFB" w14:textId="29C10C76" w:rsidR="00F21F46" w:rsidRPr="00F21F46" w:rsidRDefault="00F21F46" w:rsidP="00F42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Optimal </w:t>
            </w:r>
            <w:r w:rsidR="007D63E1"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response </w:t>
            </w:r>
            <w:r w:rsidR="007D63E1" w:rsidRPr="00F21F46">
              <w:rPr>
                <w:rFonts w:asciiTheme="majorHAnsi" w:hAnsiTheme="majorHAnsi" w:cstheme="majorHAnsi"/>
                <w:b/>
                <w:bCs/>
                <w:color w:val="000000"/>
              </w:rPr>
              <w:t>(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BCR::ABL1 &lt;0</w:t>
            </w:r>
            <w:r w:rsidR="009D1C2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.1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5CBA7" w14:textId="5BC5D0F2" w:rsidR="00F21F46" w:rsidRPr="00F21F46" w:rsidRDefault="00F21F46" w:rsidP="00F42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Suboptimal </w:t>
            </w:r>
            <w:r w:rsidR="007D63E1"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response </w:t>
            </w:r>
            <w:r w:rsidR="007D63E1" w:rsidRPr="00F21F46">
              <w:rPr>
                <w:rFonts w:asciiTheme="majorHAnsi" w:hAnsiTheme="majorHAnsi" w:cstheme="majorHAnsi"/>
                <w:b/>
                <w:bCs/>
                <w:color w:val="000000"/>
              </w:rPr>
              <w:t>(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BCR::ABL1 &gt;0</w:t>
            </w:r>
            <w:r w:rsidR="009D1C2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.1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7360" w14:textId="77777777" w:rsidR="00F21F46" w:rsidRPr="00F21F46" w:rsidRDefault="00F21F46" w:rsidP="00F42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9D1C26" w:rsidRPr="009D1C26" w14:paraId="55E08ADB" w14:textId="77777777" w:rsidTr="00255C03">
        <w:tc>
          <w:tcPr>
            <w:tcW w:w="368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32257" w14:textId="77777777" w:rsidR="009D1C26" w:rsidRPr="00F21F4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961B6" w14:textId="2F752B34" w:rsidR="009D1C26" w:rsidRPr="009D1C2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 xml:space="preserve">  174</w:t>
            </w:r>
          </w:p>
        </w:tc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65192" w14:textId="5998FBCC" w:rsidR="009D1C26" w:rsidRPr="009D1C2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 xml:space="preserve">   60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40855" w14:textId="77777777" w:rsidR="009D1C26" w:rsidRPr="009D1C2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9D1C26" w:rsidRPr="009D1C26" w14:paraId="2928D022" w14:textId="77777777" w:rsidTr="00255C03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BD591" w14:textId="77777777" w:rsidR="009D1C26" w:rsidRPr="00F21F4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CD26 cells/µL at diagnosis (median) </w:t>
            </w:r>
          </w:p>
          <w:p w14:paraId="6C7CE5A1" w14:textId="77777777" w:rsidR="009D1C26" w:rsidRPr="00F21F4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[IQR]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86315" w14:textId="77777777" w:rsidR="009D1C2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 xml:space="preserve"> 5.50 </w:t>
            </w:r>
          </w:p>
          <w:p w14:paraId="346014D8" w14:textId="654F5763" w:rsidR="009D1C26" w:rsidRPr="009D1C2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>[1.81, 22.64]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16330" w14:textId="77777777" w:rsidR="009D1C2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 xml:space="preserve">16.87 </w:t>
            </w:r>
          </w:p>
          <w:p w14:paraId="2AFB5505" w14:textId="1B5DE89C" w:rsidR="009D1C26" w:rsidRPr="009D1C2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>[2.82, 71.77]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F96874" w14:textId="6FF6F47A" w:rsidR="009D1C26" w:rsidRPr="009D1C2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 xml:space="preserve"> 0.004</w:t>
            </w:r>
          </w:p>
        </w:tc>
      </w:tr>
      <w:tr w:rsidR="009D1C26" w:rsidRPr="009D1C26" w14:paraId="5857E12E" w14:textId="77777777" w:rsidTr="00255C03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55F5A" w14:textId="77777777" w:rsidR="009D1C26" w:rsidRPr="00F21F4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CD34+CD38- total (median)</w:t>
            </w:r>
          </w:p>
          <w:p w14:paraId="37E7BF9C" w14:textId="77777777" w:rsidR="009D1C26" w:rsidRPr="00F21F4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[IQR]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3CFA2" w14:textId="77777777" w:rsidR="007D63E1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 xml:space="preserve">20.40 </w:t>
            </w:r>
          </w:p>
          <w:p w14:paraId="55846045" w14:textId="6C3E4D99" w:rsidR="009D1C26" w:rsidRPr="009D1C2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>[7.25, 71.71]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61538" w14:textId="77777777" w:rsidR="007D63E1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 xml:space="preserve">33.81 </w:t>
            </w:r>
          </w:p>
          <w:p w14:paraId="655FF0DF" w14:textId="37B146CE" w:rsidR="009D1C26" w:rsidRPr="009D1C2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>[13.67, 143.83]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88736" w14:textId="02071155" w:rsidR="009D1C26" w:rsidRPr="009D1C2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 xml:space="preserve"> 0.034</w:t>
            </w:r>
          </w:p>
        </w:tc>
      </w:tr>
      <w:tr w:rsidR="009D1C26" w:rsidRPr="009D1C26" w14:paraId="775ECFAA" w14:textId="77777777" w:rsidTr="00255C03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69540" w14:textId="77777777" w:rsidR="009D1C26" w:rsidRPr="00F21F4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CD34+CD38- without CD26+ (median) </w:t>
            </w:r>
          </w:p>
          <w:p w14:paraId="0078958A" w14:textId="77777777" w:rsidR="009D1C26" w:rsidRPr="00F21F4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  <w:lang w:val="it-IT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[IQR]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3432F" w14:textId="77777777" w:rsidR="007D63E1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 xml:space="preserve">10.53 </w:t>
            </w:r>
          </w:p>
          <w:p w14:paraId="7B2A42E7" w14:textId="4998CAA7" w:rsidR="009D1C26" w:rsidRPr="009D1C2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>[3.84, 38.95]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577F6" w14:textId="77777777" w:rsidR="007D63E1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 xml:space="preserve">14.39 </w:t>
            </w:r>
          </w:p>
          <w:p w14:paraId="2E8AC3A3" w14:textId="635525BC" w:rsidR="009D1C26" w:rsidRPr="009D1C2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>[4.47, 70.46]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00C26" w14:textId="522EBC38" w:rsidR="009D1C26" w:rsidRPr="009D1C2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 xml:space="preserve"> 0.317</w:t>
            </w:r>
          </w:p>
        </w:tc>
      </w:tr>
      <w:tr w:rsidR="009D1C26" w:rsidRPr="009D1C26" w14:paraId="1997CC25" w14:textId="77777777" w:rsidTr="00255C03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1A000" w14:textId="77777777" w:rsidR="009D1C26" w:rsidRPr="00F21F4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CD34+CD38-CD26+ (median) </w:t>
            </w:r>
          </w:p>
          <w:p w14:paraId="5573E190" w14:textId="5978DB6F" w:rsidR="009D1C26" w:rsidRPr="00F21F4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[IQR]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77B26" w14:textId="77777777" w:rsidR="007D63E1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 xml:space="preserve">32.76 </w:t>
            </w:r>
          </w:p>
          <w:p w14:paraId="16A26D1C" w14:textId="0527E9F8" w:rsidR="009D1C26" w:rsidRPr="009D1C2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>[17.30, 51.53]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2E854" w14:textId="77777777" w:rsidR="007D63E1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 xml:space="preserve">49.52 </w:t>
            </w:r>
          </w:p>
          <w:p w14:paraId="785834AB" w14:textId="3C4C5984" w:rsidR="009D1C26" w:rsidRPr="009D1C2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>[25.72, 70.74]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9776F" w14:textId="46CE7B27" w:rsidR="009D1C26" w:rsidRPr="009D1C26" w:rsidRDefault="009D1C26" w:rsidP="009D1C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9D1C26">
              <w:rPr>
                <w:rFonts w:asciiTheme="majorHAnsi" w:hAnsiTheme="majorHAnsi" w:cstheme="majorHAnsi"/>
                <w:sz w:val="22"/>
                <w:szCs w:val="22"/>
              </w:rPr>
              <w:t xml:space="preserve"> 0.004</w:t>
            </w:r>
          </w:p>
        </w:tc>
      </w:tr>
    </w:tbl>
    <w:p w14:paraId="1EF9B0DA" w14:textId="08930FA6" w:rsidR="00F21F46" w:rsidRDefault="009D1C26">
      <w:pPr>
        <w:rPr>
          <w:rFonts w:asciiTheme="majorHAnsi" w:hAnsiTheme="majorHAnsi" w:cstheme="majorHAnsi"/>
          <w:b/>
          <w:bCs/>
        </w:rPr>
      </w:pPr>
      <w:r w:rsidRPr="009D1C26">
        <w:rPr>
          <w:rFonts w:asciiTheme="majorHAnsi" w:hAnsiTheme="majorHAnsi" w:cstheme="majorHAnsi"/>
          <w:b/>
          <w:bCs/>
        </w:rPr>
        <w:t>C</w:t>
      </w:r>
    </w:p>
    <w:p w14:paraId="2DA67D3A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p w14:paraId="296BE439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p w14:paraId="664AD5BB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p w14:paraId="06B50B5F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p w14:paraId="14D15C0F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p w14:paraId="38CE2E1E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p w14:paraId="27C2D5CF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p w14:paraId="72E32463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p w14:paraId="548C6BA6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p w14:paraId="7371144F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p w14:paraId="2D74CDE1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p w14:paraId="3EFE76D9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p w14:paraId="15898C9F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p w14:paraId="4F43CFDD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p w14:paraId="0A380137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p w14:paraId="2B9D2B86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p w14:paraId="30837330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p w14:paraId="5740EBF4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p w14:paraId="15F0093D" w14:textId="77777777" w:rsidR="007D63E1" w:rsidRDefault="007D63E1">
      <w:pPr>
        <w:rPr>
          <w:rFonts w:asciiTheme="majorHAnsi" w:hAnsiTheme="majorHAnsi" w:cstheme="majorHAnsi"/>
          <w:b/>
          <w:bCs/>
        </w:rPr>
      </w:pPr>
    </w:p>
    <w:tbl>
      <w:tblPr>
        <w:tblpPr w:leftFromText="141" w:rightFromText="141" w:vertAnchor="text" w:horzAnchor="page" w:tblpX="901" w:tblpY="495"/>
        <w:tblW w:w="0" w:type="auto"/>
        <w:tblLayout w:type="fixed"/>
        <w:tblLook w:val="0420" w:firstRow="1" w:lastRow="0" w:firstColumn="0" w:lastColumn="0" w:noHBand="0" w:noVBand="1"/>
      </w:tblPr>
      <w:tblGrid>
        <w:gridCol w:w="3686"/>
        <w:gridCol w:w="1984"/>
        <w:gridCol w:w="2268"/>
        <w:gridCol w:w="851"/>
      </w:tblGrid>
      <w:tr w:rsidR="007D63E1" w:rsidRPr="00F21F46" w14:paraId="481154D8" w14:textId="77777777" w:rsidTr="00F4289E">
        <w:trPr>
          <w:tblHeader/>
        </w:trPr>
        <w:tc>
          <w:tcPr>
            <w:tcW w:w="368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80C0C" w14:textId="41BD1D48" w:rsidR="007D63E1" w:rsidRPr="00F21F46" w:rsidRDefault="007D63E1" w:rsidP="00F42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Molecular response at </w:t>
            </w:r>
            <w:r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24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 months 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2F8AF" w14:textId="355C1DD3" w:rsidR="007D63E1" w:rsidRPr="00F21F46" w:rsidRDefault="007D63E1" w:rsidP="00F42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Optimal response </w:t>
            </w:r>
            <w:r w:rsidRPr="00F21F46">
              <w:rPr>
                <w:rFonts w:asciiTheme="majorHAnsi" w:hAnsiTheme="majorHAnsi" w:cstheme="majorHAnsi"/>
                <w:b/>
                <w:bCs/>
                <w:color w:val="000000"/>
              </w:rPr>
              <w:t>(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BCR::ABL1 &lt;0</w:t>
            </w:r>
            <w:r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.1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B20A0" w14:textId="421A53C4" w:rsidR="007D63E1" w:rsidRPr="00F21F46" w:rsidRDefault="007D63E1" w:rsidP="00F42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Suboptimal response </w:t>
            </w:r>
            <w:r w:rsidRPr="00F21F46">
              <w:rPr>
                <w:rFonts w:asciiTheme="majorHAnsi" w:hAnsiTheme="majorHAnsi" w:cstheme="majorHAnsi"/>
                <w:b/>
                <w:bCs/>
                <w:color w:val="000000"/>
              </w:rPr>
              <w:t>(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BCR::ABL1 &gt;0</w:t>
            </w:r>
            <w:r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.1</w:t>
            </w: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%)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F65CD" w14:textId="77777777" w:rsidR="007D63E1" w:rsidRPr="00F21F46" w:rsidRDefault="007D63E1" w:rsidP="00F428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C66C90" w:rsidRPr="009D1C26" w14:paraId="009F2E41" w14:textId="77777777" w:rsidTr="003511DE">
        <w:tc>
          <w:tcPr>
            <w:tcW w:w="368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0C779" w14:textId="77777777" w:rsidR="00C66C90" w:rsidRPr="00F21F46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9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1411A" w14:textId="3655F482" w:rsidR="00C66C90" w:rsidRPr="00C66C90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 191</w:t>
            </w:r>
          </w:p>
        </w:tc>
        <w:tc>
          <w:tcPr>
            <w:tcW w:w="226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B5B9B" w14:textId="1A91EE6E" w:rsidR="00C66C90" w:rsidRPr="00C66C90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  34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64F5C" w14:textId="77777777" w:rsidR="00C66C90" w:rsidRPr="00C66C90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</w:p>
        </w:tc>
      </w:tr>
      <w:tr w:rsidR="00C66C90" w:rsidRPr="009D1C26" w14:paraId="6176B704" w14:textId="77777777" w:rsidTr="003511DE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E1F12" w14:textId="77777777" w:rsidR="00C66C90" w:rsidRPr="00F21F46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CD26 cells/µL at diagnosis (median) </w:t>
            </w:r>
          </w:p>
          <w:p w14:paraId="19BADCDE" w14:textId="77777777" w:rsidR="00C66C90" w:rsidRPr="00F21F46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[IQR]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8C64D" w14:textId="77777777" w:rsidR="00A81BE8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  <w:lang w:val="it-IT"/>
              </w:rPr>
              <w:t xml:space="preserve"> </w:t>
            </w: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6.06 </w:t>
            </w:r>
          </w:p>
          <w:p w14:paraId="1E3AFD4F" w14:textId="422A443E" w:rsidR="00C66C90" w:rsidRPr="00C66C90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1.79, 29.90]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C673E" w14:textId="77777777" w:rsidR="00A81BE8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20.52 </w:t>
            </w:r>
          </w:p>
          <w:p w14:paraId="2833A1BD" w14:textId="1C2C78A1" w:rsidR="00C66C90" w:rsidRPr="00C66C90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4.24, 106.91]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09F28" w14:textId="264AE437" w:rsidR="00C66C90" w:rsidRPr="00C66C90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0.009</w:t>
            </w:r>
          </w:p>
        </w:tc>
      </w:tr>
      <w:tr w:rsidR="00C66C90" w:rsidRPr="009D1C26" w14:paraId="5DEF4875" w14:textId="77777777" w:rsidTr="003511DE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80D77" w14:textId="77777777" w:rsidR="00C66C90" w:rsidRPr="00F21F46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CD34+CD38- total (median)</w:t>
            </w:r>
          </w:p>
          <w:p w14:paraId="27094F1F" w14:textId="77777777" w:rsidR="00C66C90" w:rsidRPr="00F21F46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[IQR]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F9DC5" w14:textId="77777777" w:rsidR="00A81BE8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22.08 </w:t>
            </w:r>
          </w:p>
          <w:p w14:paraId="7BE2CF6A" w14:textId="69B19C8C" w:rsidR="00C66C90" w:rsidRPr="00C66C90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7.33, 81.67]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A3DFE" w14:textId="77777777" w:rsidR="00A81BE8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48.34 </w:t>
            </w:r>
          </w:p>
          <w:p w14:paraId="63E95D97" w14:textId="00E47286" w:rsidR="00C66C90" w:rsidRPr="00C66C90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10.33, 196.51]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85DB3" w14:textId="7C574F10" w:rsidR="00C66C90" w:rsidRPr="00C66C90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0.054</w:t>
            </w:r>
          </w:p>
        </w:tc>
      </w:tr>
      <w:tr w:rsidR="00C66C90" w:rsidRPr="009D1C26" w14:paraId="2EEFF5A7" w14:textId="77777777" w:rsidTr="003511DE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BA5B1" w14:textId="77777777" w:rsidR="00C66C90" w:rsidRPr="00F21F46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CD34+CD38- without CD26+ (median) </w:t>
            </w:r>
          </w:p>
          <w:p w14:paraId="1CD05470" w14:textId="77777777" w:rsidR="00C66C90" w:rsidRPr="00F21F46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  <w:lang w:val="it-IT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[IQR]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ADC77" w14:textId="77777777" w:rsidR="00A81BE8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12.43 </w:t>
            </w:r>
          </w:p>
          <w:p w14:paraId="73420953" w14:textId="3EF925C5" w:rsidR="00C66C90" w:rsidRPr="00C66C90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3.85, 39.95]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F8F00" w14:textId="77777777" w:rsidR="00A81BE8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23.09 </w:t>
            </w:r>
          </w:p>
          <w:p w14:paraId="3133ED45" w14:textId="4258C2A2" w:rsidR="00C66C90" w:rsidRPr="00C66C90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5.15, 85.00]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24CFB" w14:textId="7C51A187" w:rsidR="00C66C90" w:rsidRPr="00C66C90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0.250</w:t>
            </w:r>
          </w:p>
        </w:tc>
      </w:tr>
      <w:tr w:rsidR="00C66C90" w:rsidRPr="009D1C26" w14:paraId="0BE9EA74" w14:textId="77777777" w:rsidTr="003511DE">
        <w:tc>
          <w:tcPr>
            <w:tcW w:w="368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FD18C" w14:textId="77777777" w:rsidR="00C66C90" w:rsidRPr="00F21F46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 xml:space="preserve">CD34+CD38-CD26+ (median) </w:t>
            </w:r>
          </w:p>
          <w:p w14:paraId="6206C571" w14:textId="30056177" w:rsidR="00C66C90" w:rsidRPr="00F21F46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</w:pPr>
            <w:r w:rsidRPr="00F21F46">
              <w:rPr>
                <w:rFonts w:asciiTheme="majorHAnsi" w:eastAsia="Arial" w:hAnsiTheme="majorHAnsi" w:cstheme="majorHAnsi"/>
                <w:b/>
                <w:bCs/>
                <w:color w:val="000000"/>
                <w:sz w:val="22"/>
                <w:szCs w:val="22"/>
              </w:rPr>
              <w:t>[IQR]</w:t>
            </w:r>
          </w:p>
        </w:tc>
        <w:tc>
          <w:tcPr>
            <w:tcW w:w="19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9027E7" w14:textId="77777777" w:rsidR="00A81BE8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32.68 </w:t>
            </w:r>
          </w:p>
          <w:p w14:paraId="577177F3" w14:textId="558DDE25" w:rsidR="00C66C90" w:rsidRPr="00C66C90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17.58, 57.69]</w:t>
            </w:r>
          </w:p>
        </w:tc>
        <w:tc>
          <w:tcPr>
            <w:tcW w:w="226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B92A4" w14:textId="77777777" w:rsidR="00A81BE8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48.58 </w:t>
            </w:r>
          </w:p>
          <w:p w14:paraId="0311874A" w14:textId="3B57A96D" w:rsidR="00C66C90" w:rsidRPr="00C66C90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>[26.89, 67.46]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FCD0A" w14:textId="32C9EABB" w:rsidR="00C66C90" w:rsidRPr="00C66C90" w:rsidRDefault="00C66C90" w:rsidP="00C66C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</w:pPr>
            <w:r w:rsidRPr="00C66C90">
              <w:rPr>
                <w:rFonts w:asciiTheme="majorHAnsi" w:eastAsia="Arial" w:hAnsiTheme="majorHAnsi" w:cstheme="majorHAnsi"/>
                <w:color w:val="000000"/>
                <w:sz w:val="22"/>
                <w:szCs w:val="22"/>
              </w:rPr>
              <w:t xml:space="preserve"> 0.037</w:t>
            </w:r>
          </w:p>
        </w:tc>
      </w:tr>
    </w:tbl>
    <w:p w14:paraId="5850DCEB" w14:textId="27D42B40" w:rsidR="007D63E1" w:rsidRPr="009D1C26" w:rsidRDefault="007D63E1">
      <w:pPr>
        <w:rPr>
          <w:rFonts w:asciiTheme="majorHAnsi" w:hAnsiTheme="majorHAnsi" w:cstheme="majorHAnsi"/>
          <w:b/>
          <w:bCs/>
        </w:rPr>
      </w:pPr>
      <w:r>
        <w:rPr>
          <w:rFonts w:asciiTheme="majorHAnsi" w:hAnsiTheme="majorHAnsi" w:cstheme="majorHAnsi"/>
          <w:b/>
          <w:bCs/>
        </w:rPr>
        <w:t>D</w:t>
      </w:r>
    </w:p>
    <w:sectPr w:rsidR="007D63E1" w:rsidRPr="009D1C26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olo1"/>
      <w:lvlText w:val="%1."/>
      <w:lvlJc w:val="left"/>
      <w:pPr>
        <w:ind w:left="360" w:hanging="360"/>
      </w:pPr>
    </w:lvl>
    <w:lvl w:ilvl="1">
      <w:start w:val="1"/>
      <w:numFmt w:val="decimal"/>
      <w:pStyle w:val="Titolo2"/>
      <w:lvlText w:val="%1.%2."/>
      <w:lvlJc w:val="left"/>
      <w:pPr>
        <w:ind w:left="792" w:hanging="432"/>
      </w:pPr>
    </w:lvl>
    <w:lvl w:ilvl="2">
      <w:start w:val="1"/>
      <w:numFmt w:val="decimal"/>
      <w:pStyle w:val="Tito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44750562">
    <w:abstractNumId w:val="1"/>
  </w:num>
  <w:num w:numId="2" w16cid:durableId="2113087504">
    <w:abstractNumId w:val="2"/>
  </w:num>
  <w:num w:numId="3" w16cid:durableId="1251114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4DDD"/>
    <w:rsid w:val="00345A8B"/>
    <w:rsid w:val="00664E04"/>
    <w:rsid w:val="007631E6"/>
    <w:rsid w:val="007D63E1"/>
    <w:rsid w:val="00814DDD"/>
    <w:rsid w:val="00836ECE"/>
    <w:rsid w:val="00840FD6"/>
    <w:rsid w:val="009D1C26"/>
    <w:rsid w:val="00A81BE8"/>
    <w:rsid w:val="00AD7426"/>
    <w:rsid w:val="00C03354"/>
    <w:rsid w:val="00C63FFB"/>
    <w:rsid w:val="00C66C90"/>
    <w:rsid w:val="00DD699A"/>
    <w:rsid w:val="00E56025"/>
    <w:rsid w:val="00EB29AA"/>
    <w:rsid w:val="00F1495F"/>
    <w:rsid w:val="00F21F46"/>
    <w:rsid w:val="00F94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06BBBB"/>
  <w15:docId w15:val="{BDF7EC84-48CA-43A5-8A18-F00091B1D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Enfasigrassetto1">
    <w:name w:val="Enfasi (grassetto)1"/>
    <w:basedOn w:val="Carpredefinitoparagrafo"/>
    <w:uiPriority w:val="1"/>
    <w:qFormat/>
    <w:rsid w:val="007B3E96"/>
    <w:rPr>
      <w:b/>
    </w:rPr>
  </w:style>
  <w:style w:type="paragraph" w:customStyle="1" w:styleId="centered">
    <w:name w:val="centered"/>
    <w:basedOn w:val="Normale"/>
    <w:qFormat/>
    <w:rsid w:val="001D75AB"/>
    <w:pPr>
      <w:jc w:val="center"/>
    </w:pPr>
  </w:style>
  <w:style w:type="table" w:customStyle="1" w:styleId="tabletemplate">
    <w:name w:val="table_template"/>
    <w:basedOn w:val="Tabellanorma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Elencochiaro-Colore2">
    <w:name w:val="Light List Accent 2"/>
    <w:basedOn w:val="Tabellanorma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olo1Carattere">
    <w:name w:val="Titolo 1 Carattere"/>
    <w:basedOn w:val="Carpredefinitoparagrafo"/>
    <w:link w:val="Tito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e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aprofessionale">
    <w:name w:val="Table Professional"/>
    <w:basedOn w:val="Tabellanorma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Sommario1">
    <w:name w:val="toc 1"/>
    <w:basedOn w:val="Normale"/>
    <w:next w:val="Normale"/>
    <w:autoRedefine/>
    <w:uiPriority w:val="39"/>
    <w:unhideWhenUsed/>
    <w:rsid w:val="00FB63E7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rsid w:val="00FB63E7"/>
    <w:pPr>
      <w:spacing w:after="100"/>
      <w:ind w:left="24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Carpredefinitoparagrafo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e"/>
    <w:rsid w:val="0035500D"/>
  </w:style>
  <w:style w:type="paragraph" w:customStyle="1" w:styleId="tabletitle">
    <w:name w:val="table title"/>
    <w:basedOn w:val="TableCaption"/>
    <w:next w:val="Normale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19</Words>
  <Characters>1824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1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curanza</dc:creator>
  <cp:keywords/>
  <dc:description/>
  <cp:lastModifiedBy>anna sicuranza</cp:lastModifiedBy>
  <cp:revision>8</cp:revision>
  <dcterms:created xsi:type="dcterms:W3CDTF">2025-08-06T13:50:00Z</dcterms:created>
  <dcterms:modified xsi:type="dcterms:W3CDTF">2025-08-07T07:19:00Z</dcterms:modified>
  <cp:category/>
</cp:coreProperties>
</file>